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06171" w14:textId="77777777" w:rsidR="004B6DEC" w:rsidRPr="00626D48" w:rsidRDefault="004B6DEC" w:rsidP="004B6DEC">
      <w:pPr>
        <w:pStyle w:val="SupplementaryMaterial"/>
        <w:rPr>
          <w:b w:val="0"/>
        </w:rPr>
      </w:pPr>
      <w:r w:rsidRPr="00626D48">
        <w:t>Supplementary Material</w:t>
      </w:r>
    </w:p>
    <w:p w14:paraId="29E428DD" w14:textId="664B722D" w:rsidR="004654EB" w:rsidRPr="00626D48" w:rsidRDefault="004654EB" w:rsidP="009A4C99">
      <w:pPr>
        <w:pStyle w:val="a7"/>
        <w:spacing w:before="240" w:after="120"/>
      </w:pPr>
      <w:r w:rsidRPr="00626D48">
        <w:t>Supplementary Table S</w:t>
      </w:r>
      <w:fldSimple w:instr=" SEQ Supplementary_Table_S \* ARABIC ">
        <w:r w:rsidR="00F23C64" w:rsidRPr="00626D48">
          <w:rPr>
            <w:noProof/>
          </w:rPr>
          <w:t>1</w:t>
        </w:r>
      </w:fldSimple>
      <w:r w:rsidRPr="00626D48">
        <w:t xml:space="preserve"> </w:t>
      </w:r>
      <w:r w:rsidRPr="00626D48">
        <w:rPr>
          <w:b w:val="0"/>
          <w:bCs w:val="0"/>
        </w:rPr>
        <w:t>Differences in the joint compressive force (medial-lateral joint contact force) between the intact rotator cuff and subscapularis-torn models, and between the intact rotator cuff and subscapularis-repaired models, respectively.</w:t>
      </w:r>
    </w:p>
    <w:tbl>
      <w:tblPr>
        <w:tblStyle w:val="10"/>
        <w:tblW w:w="88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91"/>
        <w:gridCol w:w="1191"/>
        <w:gridCol w:w="1191"/>
        <w:gridCol w:w="1191"/>
        <w:gridCol w:w="1191"/>
        <w:gridCol w:w="1191"/>
      </w:tblGrid>
      <w:tr w:rsidR="004654EB" w:rsidRPr="004654EB" w14:paraId="533BCFCD" w14:textId="77777777" w:rsidTr="00C84A8D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4B8113" w14:textId="77777777" w:rsidR="004654EB" w:rsidRPr="004654EB" w:rsidRDefault="004654EB" w:rsidP="004654EB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Type of tears (model)</w:t>
            </w:r>
          </w:p>
        </w:tc>
        <w:tc>
          <w:tcPr>
            <w:tcW w:w="7143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23A38541" w14:textId="77777777" w:rsidR="004654EB" w:rsidRPr="004654EB" w:rsidRDefault="004654EB" w:rsidP="004654EB">
            <w:pPr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Abduction angle</w:t>
            </w:r>
          </w:p>
        </w:tc>
      </w:tr>
      <w:tr w:rsidR="004654EB" w:rsidRPr="004654EB" w14:paraId="5FCA81E4" w14:textId="77777777" w:rsidTr="00C84A8D"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9FC65D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64899DEC" w14:textId="77777777" w:rsidR="004654EB" w:rsidRPr="004654EB" w:rsidRDefault="004654EB" w:rsidP="004654EB">
            <w:pPr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45°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0E7C5329" w14:textId="77777777" w:rsidR="004654EB" w:rsidRPr="004654EB" w:rsidRDefault="004654EB" w:rsidP="004654EB">
            <w:pPr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60°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528EF900" w14:textId="77777777" w:rsidR="004654EB" w:rsidRPr="004654EB" w:rsidRDefault="004654EB" w:rsidP="004654EB">
            <w:pPr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75°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51F35C2D" w14:textId="77777777" w:rsidR="004654EB" w:rsidRPr="004654EB" w:rsidRDefault="004654EB" w:rsidP="004654EB">
            <w:pPr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90°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002408C3" w14:textId="77777777" w:rsidR="004654EB" w:rsidRPr="004654EB" w:rsidRDefault="004654EB" w:rsidP="004654EB">
            <w:pPr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105°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0170CF39" w14:textId="77777777" w:rsidR="004654EB" w:rsidRPr="004654EB" w:rsidRDefault="004654EB" w:rsidP="004654EB">
            <w:pPr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120°</w:t>
            </w:r>
          </w:p>
        </w:tc>
      </w:tr>
      <w:tr w:rsidR="004654EB" w:rsidRPr="004654EB" w14:paraId="399E1009" w14:textId="77777777" w:rsidTr="00C84A8D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6E5FB47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Type A</w:t>
            </w:r>
          </w:p>
          <w:p w14:paraId="6FE5C415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(SSC-torn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A6DDA0D" w14:textId="551D6AB2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129</w:t>
            </w:r>
          </w:p>
          <w:p w14:paraId="5CA04C0B" w14:textId="2FE0496E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3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51D18DEC" w14:textId="7AB6AC22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189</w:t>
            </w:r>
          </w:p>
          <w:p w14:paraId="0C9229ED" w14:textId="7352FD6F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55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8AACB50" w14:textId="274F8422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211</w:t>
            </w:r>
          </w:p>
          <w:p w14:paraId="5E5F1A19" w14:textId="4528C8C3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11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3E956938" w14:textId="24EF7F70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182</w:t>
            </w:r>
          </w:p>
          <w:p w14:paraId="01792959" w14:textId="5B469A2C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15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10D7CAB" w14:textId="680A33E6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139</w:t>
            </w:r>
          </w:p>
          <w:p w14:paraId="2033DCE7" w14:textId="04F25E04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16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5C914587" w14:textId="4BB84A47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086</w:t>
            </w:r>
          </w:p>
          <w:p w14:paraId="00AE4BC9" w14:textId="5D749552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141</w:t>
            </w:r>
          </w:p>
        </w:tc>
      </w:tr>
      <w:tr w:rsidR="004654EB" w:rsidRPr="004654EB" w14:paraId="13222445" w14:textId="77777777" w:rsidTr="00C84A8D">
        <w:tc>
          <w:tcPr>
            <w:tcW w:w="1701" w:type="dxa"/>
            <w:tcBorders>
              <w:bottom w:val="nil"/>
            </w:tcBorders>
            <w:vAlign w:val="center"/>
          </w:tcPr>
          <w:p w14:paraId="7FD9F954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Type A</w:t>
            </w:r>
          </w:p>
          <w:p w14:paraId="683F0738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(SSC-repaired)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47FA42F9" w14:textId="281C7530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010</w:t>
            </w:r>
          </w:p>
          <w:p w14:paraId="5504EB59" w14:textId="4C25249C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05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71B43591" w14:textId="3527E392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004</w:t>
            </w:r>
          </w:p>
          <w:p w14:paraId="38C5A6C6" w14:textId="66E81D2D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07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76638DF8" w14:textId="2A78949A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002</w:t>
            </w:r>
          </w:p>
          <w:p w14:paraId="119BD3EC" w14:textId="2977DCEF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05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132F5F30" w14:textId="135F5FD6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001</w:t>
            </w:r>
          </w:p>
          <w:p w14:paraId="221DBDFB" w14:textId="644A586E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03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4F2BF277" w14:textId="21A0C6BD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002</w:t>
            </w:r>
          </w:p>
          <w:p w14:paraId="6A0E1754" w14:textId="1B636525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05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2C237BAB" w14:textId="6706C931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001</w:t>
            </w:r>
          </w:p>
          <w:p w14:paraId="39A1E6DB" w14:textId="640197A5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05</w:t>
            </w:r>
          </w:p>
        </w:tc>
      </w:tr>
      <w:tr w:rsidR="004654EB" w:rsidRPr="004654EB" w14:paraId="5C617952" w14:textId="77777777" w:rsidTr="00C84A8D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FD63433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i/>
                <w:iCs/>
                <w:szCs w:val="24"/>
              </w:rPr>
              <w:t>P</w:t>
            </w:r>
            <w:r w:rsidRPr="004654EB">
              <w:rPr>
                <w:rFonts w:eastAsia="맑은 고딕" w:cs="Times New Roman"/>
                <w:szCs w:val="24"/>
              </w:rPr>
              <w:t>-value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779D46CA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67B1B169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26EFF711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5EE60C8F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.0040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3A7CAB6E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.0260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5BC980DD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.0891</w:t>
            </w:r>
          </w:p>
        </w:tc>
      </w:tr>
      <w:tr w:rsidR="004654EB" w:rsidRPr="004654EB" w14:paraId="40C492CD" w14:textId="77777777" w:rsidTr="00C84A8D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278333B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Type B</w:t>
            </w:r>
          </w:p>
          <w:p w14:paraId="78521C3F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(SSC-torn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CF75519" w14:textId="4F1AFC02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129</w:t>
            </w:r>
          </w:p>
          <w:p w14:paraId="01129779" w14:textId="684C2A15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4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5247457" w14:textId="408455E0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187</w:t>
            </w:r>
          </w:p>
          <w:p w14:paraId="4149B6BA" w14:textId="78295811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5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31DFB021" w14:textId="2C62007F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207</w:t>
            </w:r>
          </w:p>
          <w:p w14:paraId="43F3D922" w14:textId="2BBDF7FF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10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BD4719F" w14:textId="250EA4F4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177</w:t>
            </w:r>
          </w:p>
          <w:p w14:paraId="7CDDD14D" w14:textId="60432AF9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149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66F07F1" w14:textId="619505B1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137</w:t>
            </w:r>
          </w:p>
          <w:p w14:paraId="64B38303" w14:textId="42BCF77B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16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3632BBDE" w14:textId="588B1E98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089</w:t>
            </w:r>
          </w:p>
          <w:p w14:paraId="55B5F6A9" w14:textId="0321792F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143</w:t>
            </w:r>
          </w:p>
        </w:tc>
      </w:tr>
      <w:tr w:rsidR="004654EB" w:rsidRPr="004654EB" w14:paraId="6B0D9CFD" w14:textId="77777777" w:rsidTr="00C84A8D">
        <w:tc>
          <w:tcPr>
            <w:tcW w:w="1701" w:type="dxa"/>
            <w:tcBorders>
              <w:bottom w:val="nil"/>
            </w:tcBorders>
            <w:vAlign w:val="center"/>
          </w:tcPr>
          <w:p w14:paraId="5040A168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Type B</w:t>
            </w:r>
          </w:p>
          <w:p w14:paraId="5A7CF1F0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(SSC-repaired)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5BE4EB72" w14:textId="2B7786C8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008</w:t>
            </w:r>
          </w:p>
          <w:p w14:paraId="065A7841" w14:textId="47888862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13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2FC1754E" w14:textId="25CEDC65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001</w:t>
            </w:r>
          </w:p>
          <w:p w14:paraId="57C416F3" w14:textId="42902AA9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16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2F656792" w14:textId="629DD6D2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0.0004</w:t>
            </w:r>
          </w:p>
          <w:p w14:paraId="18B1511B" w14:textId="6D74A832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14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51CD0EC8" w14:textId="112E76BA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001</w:t>
            </w:r>
          </w:p>
          <w:p w14:paraId="658130B4" w14:textId="70178819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32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61CCA6A2" w14:textId="32EC8EBA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010</w:t>
            </w:r>
          </w:p>
          <w:p w14:paraId="28365690" w14:textId="4C9095B9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32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59EDA072" w14:textId="61D9077C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014</w:t>
            </w:r>
          </w:p>
          <w:p w14:paraId="47A39EBD" w14:textId="535E0B8A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19</w:t>
            </w:r>
          </w:p>
        </w:tc>
      </w:tr>
      <w:tr w:rsidR="004654EB" w:rsidRPr="004654EB" w14:paraId="6CA712ED" w14:textId="77777777" w:rsidTr="00C84A8D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44C7812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i/>
                <w:iCs/>
                <w:szCs w:val="24"/>
              </w:rPr>
              <w:t>P</w:t>
            </w:r>
            <w:r w:rsidRPr="004654EB">
              <w:rPr>
                <w:rFonts w:eastAsia="맑은 고딕" w:cs="Times New Roman"/>
                <w:szCs w:val="24"/>
              </w:rPr>
              <w:t>-value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04A6FC38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.0032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1526B43B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08DD04A4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2207CCD0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.0132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20491B1C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.0679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2FA1C8F4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.1682</w:t>
            </w:r>
          </w:p>
        </w:tc>
      </w:tr>
      <w:tr w:rsidR="004654EB" w:rsidRPr="004654EB" w14:paraId="505B2D96" w14:textId="77777777" w:rsidTr="00C84A8D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08E0994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Type C</w:t>
            </w:r>
          </w:p>
          <w:p w14:paraId="441259CB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(SSC-torn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5444FE34" w14:textId="2DF0D630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134</w:t>
            </w:r>
          </w:p>
          <w:p w14:paraId="0F0B9139" w14:textId="0C312429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4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749E9AF2" w14:textId="2396A89A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193</w:t>
            </w:r>
          </w:p>
          <w:p w14:paraId="49CEEE54" w14:textId="2B6FA1CA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55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1FE4E4DA" w14:textId="2F75FA50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217</w:t>
            </w:r>
          </w:p>
          <w:p w14:paraId="2299F651" w14:textId="3E3F5D23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8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2D5599DD" w14:textId="5428202B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178</w:t>
            </w:r>
          </w:p>
          <w:p w14:paraId="078B4730" w14:textId="67045C4B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12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7A1EDD5" w14:textId="169EC471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137</w:t>
            </w:r>
          </w:p>
          <w:p w14:paraId="0536B40A" w14:textId="050338AD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14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263A7CD" w14:textId="680BF94A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097</w:t>
            </w:r>
          </w:p>
          <w:p w14:paraId="1EA58E92" w14:textId="290510D6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133</w:t>
            </w:r>
          </w:p>
        </w:tc>
      </w:tr>
      <w:tr w:rsidR="004654EB" w:rsidRPr="004654EB" w14:paraId="680C86E5" w14:textId="77777777" w:rsidTr="00C84A8D">
        <w:tc>
          <w:tcPr>
            <w:tcW w:w="1701" w:type="dxa"/>
            <w:tcBorders>
              <w:bottom w:val="nil"/>
            </w:tcBorders>
            <w:vAlign w:val="center"/>
          </w:tcPr>
          <w:p w14:paraId="54F0B652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Type C</w:t>
            </w:r>
          </w:p>
          <w:p w14:paraId="318F5808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(SSC-repaired)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1DCBB872" w14:textId="74FABBC1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013</w:t>
            </w:r>
          </w:p>
          <w:p w14:paraId="6331087D" w14:textId="75D8EB6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22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588D428F" w14:textId="4E92BEE2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004</w:t>
            </w:r>
          </w:p>
          <w:p w14:paraId="6B1F9E97" w14:textId="03AB2A95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29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5E1BAE8E" w14:textId="05CABBFE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0.0003</w:t>
            </w:r>
          </w:p>
          <w:p w14:paraId="3713F85F" w14:textId="2B2C5092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29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3EC775E9" w14:textId="613021DD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0.0004</w:t>
            </w:r>
          </w:p>
          <w:p w14:paraId="142C358C" w14:textId="47FC8D59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54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5EC0E459" w14:textId="10470AFA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008</w:t>
            </w:r>
          </w:p>
          <w:p w14:paraId="7F0EF7F3" w14:textId="4A2DEBEE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61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3C2DA2BA" w14:textId="50A7B104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022</w:t>
            </w:r>
          </w:p>
          <w:p w14:paraId="7C4B190A" w14:textId="042936F2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43</w:t>
            </w:r>
          </w:p>
        </w:tc>
      </w:tr>
      <w:tr w:rsidR="004654EB" w:rsidRPr="004654EB" w14:paraId="456CCD1C" w14:textId="77777777" w:rsidTr="00C84A8D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39FFF8B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i/>
                <w:iCs/>
                <w:szCs w:val="24"/>
              </w:rPr>
              <w:t>P</w:t>
            </w:r>
            <w:r w:rsidRPr="004654EB">
              <w:rPr>
                <w:rFonts w:eastAsia="맑은 고딕" w:cs="Times New Roman"/>
                <w:szCs w:val="24"/>
              </w:rPr>
              <w:t>-value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6C1B571A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6FE977F4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6AABC10D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5A1A01D6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.0087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32C56115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.0701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592A4383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.2022</w:t>
            </w:r>
          </w:p>
        </w:tc>
      </w:tr>
      <w:tr w:rsidR="004654EB" w:rsidRPr="004654EB" w14:paraId="10A02EF2" w14:textId="77777777" w:rsidTr="00C84A8D">
        <w:trPr>
          <w:trHeight w:val="70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A0580D0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Type D</w:t>
            </w:r>
          </w:p>
          <w:p w14:paraId="402B9D01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(SSC-torn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537B4CED" w14:textId="2CA38009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143</w:t>
            </w:r>
          </w:p>
          <w:p w14:paraId="64330980" w14:textId="3DC897FB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6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77097A80" w14:textId="33801BD8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194</w:t>
            </w:r>
          </w:p>
          <w:p w14:paraId="1500610C" w14:textId="525737EE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8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1DC433BB" w14:textId="40B75938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224</w:t>
            </w:r>
          </w:p>
          <w:p w14:paraId="4A97D244" w14:textId="4A3992DE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79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221D919" w14:textId="49086141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191</w:t>
            </w:r>
          </w:p>
          <w:p w14:paraId="3D6A4A6D" w14:textId="5461AC75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75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257558B7" w14:textId="1FE143D5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156</w:t>
            </w:r>
          </w:p>
          <w:p w14:paraId="31B61BA1" w14:textId="12356521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65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42303EB" w14:textId="1E301140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125</w:t>
            </w:r>
          </w:p>
          <w:p w14:paraId="324EB5C6" w14:textId="780B4A01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86</w:t>
            </w:r>
          </w:p>
        </w:tc>
      </w:tr>
      <w:tr w:rsidR="004654EB" w:rsidRPr="004654EB" w14:paraId="61A99BD7" w14:textId="77777777" w:rsidTr="00C84A8D">
        <w:tc>
          <w:tcPr>
            <w:tcW w:w="1701" w:type="dxa"/>
            <w:tcBorders>
              <w:bottom w:val="nil"/>
            </w:tcBorders>
            <w:vAlign w:val="center"/>
          </w:tcPr>
          <w:p w14:paraId="6C35AE5D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Type D</w:t>
            </w:r>
          </w:p>
          <w:p w14:paraId="626F0551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(SSC-repaired)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72FC4104" w14:textId="4B213C90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022</w:t>
            </w:r>
          </w:p>
          <w:p w14:paraId="582BE50B" w14:textId="254F87BF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49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391DE07B" w14:textId="595A335F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0.0007</w:t>
            </w:r>
          </w:p>
          <w:p w14:paraId="26FEB110" w14:textId="41AD86EC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99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4A41AB9E" w14:textId="2B3F140B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0.0018</w:t>
            </w:r>
          </w:p>
          <w:p w14:paraId="13DB7307" w14:textId="0B0141B0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109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37FA239F" w14:textId="3491E4EF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0.0016</w:t>
            </w:r>
          </w:p>
          <w:p w14:paraId="64D8A091" w14:textId="279270B2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125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21D4B408" w14:textId="71DD2E2B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009</w:t>
            </w:r>
          </w:p>
          <w:p w14:paraId="6594D063" w14:textId="21D92106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96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56CD8E5F" w14:textId="2014F16B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037</w:t>
            </w:r>
          </w:p>
          <w:p w14:paraId="190B4D85" w14:textId="2E5A3C71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061</w:t>
            </w:r>
          </w:p>
        </w:tc>
      </w:tr>
      <w:tr w:rsidR="004654EB" w:rsidRPr="004654EB" w14:paraId="2EF7F76A" w14:textId="77777777" w:rsidTr="00C84A8D">
        <w:trPr>
          <w:trHeight w:val="8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2CC6D9C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i/>
                <w:iCs/>
                <w:szCs w:val="24"/>
              </w:rPr>
              <w:t>P</w:t>
            </w:r>
            <w:r w:rsidRPr="004654EB">
              <w:rPr>
                <w:rFonts w:eastAsia="맑은 고딕" w:cs="Times New Roman"/>
                <w:szCs w:val="24"/>
              </w:rPr>
              <w:t>-value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3795BFBB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06E93C68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3CBF2298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0B9EFFA2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6DC1983B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.0139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36F9F9FC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.0690</w:t>
            </w:r>
          </w:p>
        </w:tc>
      </w:tr>
      <w:tr w:rsidR="004654EB" w:rsidRPr="004654EB" w14:paraId="5E0E8EED" w14:textId="77777777" w:rsidTr="00C84A8D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9DB6031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Type E</w:t>
            </w:r>
          </w:p>
          <w:p w14:paraId="70062AF7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(SSC-torn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5458CB67" w14:textId="594FF83D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0.1732</w:t>
            </w:r>
          </w:p>
          <w:p w14:paraId="37AB269D" w14:textId="26DBABC1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137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5468512" w14:textId="459D1825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0.1515</w:t>
            </w:r>
          </w:p>
          <w:p w14:paraId="3BF529A1" w14:textId="2F3D7F39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140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2C3688D2" w14:textId="05D859F9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0.0701</w:t>
            </w:r>
          </w:p>
          <w:p w14:paraId="474AE219" w14:textId="4600EAA5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69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11768439" w14:textId="48F0BF78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0.0058</w:t>
            </w:r>
          </w:p>
          <w:p w14:paraId="1ED0C668" w14:textId="7188356D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344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286D93C1" w14:textId="582015B5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313</w:t>
            </w:r>
          </w:p>
          <w:p w14:paraId="4A5837C8" w14:textId="769E0D35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15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A32A27C" w14:textId="2F745A20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407</w:t>
            </w:r>
          </w:p>
          <w:p w14:paraId="3560CFBE" w14:textId="60990A72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25</w:t>
            </w:r>
          </w:p>
        </w:tc>
      </w:tr>
      <w:tr w:rsidR="004654EB" w:rsidRPr="004654EB" w14:paraId="7EFD266B" w14:textId="77777777" w:rsidTr="00C84A8D">
        <w:tc>
          <w:tcPr>
            <w:tcW w:w="1701" w:type="dxa"/>
            <w:vAlign w:val="center"/>
          </w:tcPr>
          <w:p w14:paraId="6F8E114E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Type E</w:t>
            </w:r>
          </w:p>
          <w:p w14:paraId="383ADD2A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(SSC-repaired)</w:t>
            </w:r>
          </w:p>
        </w:tc>
        <w:tc>
          <w:tcPr>
            <w:tcW w:w="1191" w:type="dxa"/>
            <w:vAlign w:val="center"/>
          </w:tcPr>
          <w:p w14:paraId="62E967BC" w14:textId="668BDC16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0.2182</w:t>
            </w:r>
          </w:p>
          <w:p w14:paraId="4543699A" w14:textId="6D800269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1613</w:t>
            </w:r>
          </w:p>
        </w:tc>
        <w:tc>
          <w:tcPr>
            <w:tcW w:w="1191" w:type="dxa"/>
            <w:vAlign w:val="center"/>
          </w:tcPr>
          <w:p w14:paraId="12A7AF68" w14:textId="0E5F4764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0.2117</w:t>
            </w:r>
          </w:p>
          <w:p w14:paraId="46370E83" w14:textId="5D6BFBCC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1702</w:t>
            </w:r>
          </w:p>
        </w:tc>
        <w:tc>
          <w:tcPr>
            <w:tcW w:w="1191" w:type="dxa"/>
            <w:vAlign w:val="center"/>
          </w:tcPr>
          <w:p w14:paraId="7BE73FD1" w14:textId="2185CD4F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0.1213</w:t>
            </w:r>
          </w:p>
          <w:p w14:paraId="4934A210" w14:textId="432BA1B4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894</w:t>
            </w:r>
          </w:p>
        </w:tc>
        <w:tc>
          <w:tcPr>
            <w:tcW w:w="1191" w:type="dxa"/>
            <w:vAlign w:val="center"/>
          </w:tcPr>
          <w:p w14:paraId="490597D1" w14:textId="0D4AFCBD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0.0342</w:t>
            </w:r>
          </w:p>
          <w:p w14:paraId="033A1DED" w14:textId="0ABB284C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113</w:t>
            </w:r>
          </w:p>
        </w:tc>
        <w:tc>
          <w:tcPr>
            <w:tcW w:w="1191" w:type="dxa"/>
            <w:vAlign w:val="center"/>
          </w:tcPr>
          <w:p w14:paraId="7BBB6EDD" w14:textId="75DD0D88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212</w:t>
            </w:r>
          </w:p>
          <w:p w14:paraId="679AC5F7" w14:textId="0ECA235D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113</w:t>
            </w:r>
          </w:p>
        </w:tc>
        <w:tc>
          <w:tcPr>
            <w:tcW w:w="1191" w:type="dxa"/>
            <w:vAlign w:val="center"/>
          </w:tcPr>
          <w:p w14:paraId="4487B8C3" w14:textId="59D2EFF1" w:rsidR="00CE21E6" w:rsidRPr="00626D48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-0.0413</w:t>
            </w:r>
          </w:p>
          <w:p w14:paraId="37A98FC4" w14:textId="33905E8B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± 0.0245</w:t>
            </w:r>
          </w:p>
        </w:tc>
      </w:tr>
      <w:tr w:rsidR="004654EB" w:rsidRPr="004654EB" w14:paraId="68697CDC" w14:textId="77777777" w:rsidTr="00C84A8D">
        <w:trPr>
          <w:trHeight w:val="80"/>
        </w:trPr>
        <w:tc>
          <w:tcPr>
            <w:tcW w:w="1701" w:type="dxa"/>
            <w:vAlign w:val="center"/>
          </w:tcPr>
          <w:p w14:paraId="50B7DD5E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i/>
                <w:iCs/>
                <w:szCs w:val="24"/>
              </w:rPr>
              <w:t>P</w:t>
            </w:r>
            <w:r w:rsidRPr="004654EB">
              <w:rPr>
                <w:rFonts w:eastAsia="맑은 고딕" w:cs="Times New Roman"/>
                <w:szCs w:val="24"/>
              </w:rPr>
              <w:t>-value</w:t>
            </w:r>
          </w:p>
        </w:tc>
        <w:tc>
          <w:tcPr>
            <w:tcW w:w="1191" w:type="dxa"/>
            <w:vAlign w:val="center"/>
          </w:tcPr>
          <w:p w14:paraId="38B43AC9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1191" w:type="dxa"/>
            <w:vAlign w:val="center"/>
          </w:tcPr>
          <w:p w14:paraId="7540107A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1191" w:type="dxa"/>
            <w:vAlign w:val="center"/>
          </w:tcPr>
          <w:p w14:paraId="35C501E5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1191" w:type="dxa"/>
            <w:vAlign w:val="center"/>
          </w:tcPr>
          <w:p w14:paraId="61E6857B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1191" w:type="dxa"/>
            <w:vAlign w:val="center"/>
          </w:tcPr>
          <w:p w14:paraId="639BB0F9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.0727</w:t>
            </w:r>
          </w:p>
        </w:tc>
        <w:tc>
          <w:tcPr>
            <w:tcW w:w="1191" w:type="dxa"/>
            <w:vAlign w:val="center"/>
          </w:tcPr>
          <w:p w14:paraId="66E132DF" w14:textId="77777777" w:rsidR="004654EB" w:rsidRPr="004654EB" w:rsidRDefault="004654EB" w:rsidP="004654EB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4654EB">
              <w:rPr>
                <w:rFonts w:eastAsia="맑은 고딕" w:cs="Times New Roman"/>
                <w:szCs w:val="24"/>
              </w:rPr>
              <w:t>.0859</w:t>
            </w:r>
          </w:p>
        </w:tc>
      </w:tr>
    </w:tbl>
    <w:p w14:paraId="79BABBF5" w14:textId="77777777" w:rsidR="00F23C64" w:rsidRPr="00626D48" w:rsidRDefault="00F23C64" w:rsidP="00F23C64">
      <w:pPr>
        <w:spacing w:after="0"/>
        <w:jc w:val="both"/>
        <w:rPr>
          <w:rFonts w:cs="Times New Roman"/>
          <w:szCs w:val="24"/>
        </w:rPr>
      </w:pPr>
      <w:r w:rsidRPr="00626D48">
        <w:rPr>
          <w:rFonts w:cs="Times New Roman"/>
          <w:szCs w:val="24"/>
        </w:rPr>
        <w:t>Data are presented as mean difference joint compressive force (N/BW) ± standard deviation.</w:t>
      </w:r>
    </w:p>
    <w:p w14:paraId="0E111319" w14:textId="2D83FB00" w:rsidR="004654EB" w:rsidRPr="002A1B15" w:rsidRDefault="00F23C64" w:rsidP="002A1B15">
      <w:pPr>
        <w:spacing w:before="0"/>
        <w:jc w:val="both"/>
        <w:rPr>
          <w:rFonts w:cs="Times New Roman"/>
          <w:szCs w:val="24"/>
        </w:rPr>
      </w:pPr>
      <w:r w:rsidRPr="00626D48">
        <w:rPr>
          <w:rFonts w:cs="Times New Roman"/>
          <w:szCs w:val="24"/>
        </w:rPr>
        <w:t>SSC</w:t>
      </w:r>
      <w:r w:rsidR="005D5E9A">
        <w:rPr>
          <w:rFonts w:cs="Times New Roman"/>
          <w:szCs w:val="24"/>
        </w:rPr>
        <w:t>:</w:t>
      </w:r>
      <w:r w:rsidRPr="00626D48">
        <w:rPr>
          <w:rFonts w:cs="Times New Roman"/>
          <w:szCs w:val="24"/>
        </w:rPr>
        <w:t xml:space="preserve"> subscapularis; Type A</w:t>
      </w:r>
      <w:r w:rsidR="005D5E9A">
        <w:rPr>
          <w:rFonts w:cs="Times New Roman"/>
          <w:szCs w:val="24"/>
        </w:rPr>
        <w:t>:</w:t>
      </w:r>
      <w:r w:rsidRPr="00626D48">
        <w:rPr>
          <w:rFonts w:cs="Times New Roman"/>
          <w:szCs w:val="24"/>
        </w:rPr>
        <w:t xml:space="preserve"> isolated bundle tear of the supraspinatus; Type B</w:t>
      </w:r>
      <w:r w:rsidR="005D5E9A">
        <w:rPr>
          <w:rFonts w:cs="Times New Roman"/>
          <w:szCs w:val="24"/>
        </w:rPr>
        <w:t>:</w:t>
      </w:r>
      <w:r w:rsidRPr="00626D48">
        <w:rPr>
          <w:rFonts w:cs="Times New Roman"/>
          <w:szCs w:val="24"/>
        </w:rPr>
        <w:t xml:space="preserve"> Type A + superior bundle tear of the infraspinatus; Type C</w:t>
      </w:r>
      <w:r w:rsidR="005D5E9A">
        <w:rPr>
          <w:rFonts w:cs="Times New Roman"/>
          <w:szCs w:val="24"/>
        </w:rPr>
        <w:t>:</w:t>
      </w:r>
      <w:r w:rsidRPr="00626D48">
        <w:rPr>
          <w:rFonts w:cs="Times New Roman"/>
          <w:szCs w:val="24"/>
        </w:rPr>
        <w:t xml:space="preserve"> Type B + middle bundle tear of the infraspinatus; Type D</w:t>
      </w:r>
      <w:r w:rsidR="005D5E9A">
        <w:rPr>
          <w:rFonts w:cs="Times New Roman"/>
          <w:szCs w:val="24"/>
        </w:rPr>
        <w:t>:</w:t>
      </w:r>
      <w:r w:rsidRPr="00626D48">
        <w:rPr>
          <w:rFonts w:cs="Times New Roman"/>
          <w:szCs w:val="24"/>
        </w:rPr>
        <w:t xml:space="preserve"> Type C + entire bundle tear of the infraspinatus; Type E</w:t>
      </w:r>
      <w:r w:rsidR="005D5E9A">
        <w:rPr>
          <w:rFonts w:cs="Times New Roman"/>
          <w:szCs w:val="24"/>
        </w:rPr>
        <w:t>:</w:t>
      </w:r>
      <w:r w:rsidRPr="00626D48">
        <w:rPr>
          <w:rFonts w:cs="Times New Roman"/>
          <w:szCs w:val="24"/>
        </w:rPr>
        <w:t xml:space="preserve"> Type D + entire bundle tear of the teres minor.</w:t>
      </w:r>
    </w:p>
    <w:sectPr w:rsidR="004654EB" w:rsidRPr="002A1B1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C10CF" w14:textId="77777777" w:rsidR="00A43C7C" w:rsidRDefault="00A43C7C" w:rsidP="00117666">
      <w:pPr>
        <w:spacing w:after="0"/>
      </w:pPr>
      <w:r>
        <w:separator/>
      </w:r>
    </w:p>
  </w:endnote>
  <w:endnote w:type="continuationSeparator" w:id="0">
    <w:p w14:paraId="49FB1A29" w14:textId="77777777" w:rsidR="00A43C7C" w:rsidRDefault="00A43C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31DE6" w14:textId="77777777" w:rsidR="00A43C7C" w:rsidRDefault="00A43C7C" w:rsidP="00117666">
      <w:pPr>
        <w:spacing w:after="0"/>
      </w:pPr>
      <w:r>
        <w:separator/>
      </w:r>
    </w:p>
  </w:footnote>
  <w:footnote w:type="continuationSeparator" w:id="0">
    <w:p w14:paraId="7131F37F" w14:textId="77777777" w:rsidR="00A43C7C" w:rsidRDefault="00A43C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xMzI0NTU0NTa3NDBU0lEKTi0uzszPAykwqQUAx1awkywAAAA="/>
  </w:docVars>
  <w:rsids>
    <w:rsidRoot w:val="00803D24"/>
    <w:rsid w:val="0001436A"/>
    <w:rsid w:val="00034304"/>
    <w:rsid w:val="00035434"/>
    <w:rsid w:val="00052A14"/>
    <w:rsid w:val="00077D53"/>
    <w:rsid w:val="000D0F09"/>
    <w:rsid w:val="000F1E2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1B15"/>
    <w:rsid w:val="002B4A57"/>
    <w:rsid w:val="002C74CA"/>
    <w:rsid w:val="003544FB"/>
    <w:rsid w:val="003D2F2D"/>
    <w:rsid w:val="00401590"/>
    <w:rsid w:val="00447801"/>
    <w:rsid w:val="00452E9C"/>
    <w:rsid w:val="004654EB"/>
    <w:rsid w:val="004735C8"/>
    <w:rsid w:val="004961FF"/>
    <w:rsid w:val="004B6DEC"/>
    <w:rsid w:val="00517A89"/>
    <w:rsid w:val="005250F2"/>
    <w:rsid w:val="00593EEA"/>
    <w:rsid w:val="005A5EEE"/>
    <w:rsid w:val="005D5E9A"/>
    <w:rsid w:val="00626D4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16BA"/>
    <w:rsid w:val="00943573"/>
    <w:rsid w:val="00970F7D"/>
    <w:rsid w:val="00974016"/>
    <w:rsid w:val="00994A3D"/>
    <w:rsid w:val="009A4C99"/>
    <w:rsid w:val="009C2B12"/>
    <w:rsid w:val="009C70F3"/>
    <w:rsid w:val="00A174D9"/>
    <w:rsid w:val="00A43C7C"/>
    <w:rsid w:val="00A569CD"/>
    <w:rsid w:val="00AB6715"/>
    <w:rsid w:val="00AC084E"/>
    <w:rsid w:val="00B1671E"/>
    <w:rsid w:val="00B25EB8"/>
    <w:rsid w:val="00B354E1"/>
    <w:rsid w:val="00B37F4D"/>
    <w:rsid w:val="00C4244B"/>
    <w:rsid w:val="00C52A7B"/>
    <w:rsid w:val="00C56BAF"/>
    <w:rsid w:val="00C679AA"/>
    <w:rsid w:val="00C75972"/>
    <w:rsid w:val="00C84A8D"/>
    <w:rsid w:val="00CC0A3A"/>
    <w:rsid w:val="00CD066B"/>
    <w:rsid w:val="00CE21E6"/>
    <w:rsid w:val="00CE4FEE"/>
    <w:rsid w:val="00D00FA3"/>
    <w:rsid w:val="00D74D87"/>
    <w:rsid w:val="00DB59C3"/>
    <w:rsid w:val="00DC259A"/>
    <w:rsid w:val="00DE23E8"/>
    <w:rsid w:val="00E52377"/>
    <w:rsid w:val="00E64E17"/>
    <w:rsid w:val="00E866C9"/>
    <w:rsid w:val="00EA3D3C"/>
    <w:rsid w:val="00F23C6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표 구분선1"/>
    <w:basedOn w:val="a2"/>
    <w:next w:val="afc"/>
    <w:uiPriority w:val="39"/>
    <w:rsid w:val="004654EB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2"/>
    <w:next w:val="afc"/>
    <w:uiPriority w:val="39"/>
    <w:rsid w:val="00F23C64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332</Words>
  <Characters>1898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이동환</cp:lastModifiedBy>
  <cp:revision>2</cp:revision>
  <cp:lastPrinted>2013-10-03T12:51:00Z</cp:lastPrinted>
  <dcterms:created xsi:type="dcterms:W3CDTF">2023-10-24T04:20:00Z</dcterms:created>
  <dcterms:modified xsi:type="dcterms:W3CDTF">2023-10-24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